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1 – Injury Incidence Across Age Group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270"/>
        <w:gridCol w:w="1270"/>
        <w:gridCol w:w="1270"/>
        <w:gridCol w:w="1270"/>
        <w:gridCol w:w="1271"/>
        <w:gridCol w:w="1270"/>
        <w:gridCol w:w="1270"/>
        <w:gridCol w:w="1270"/>
        <w:gridCol w:w="1270"/>
        <w:gridCol w:w="1260"/>
      </w:tblGrid>
      <w:tr>
        <w:trPr>
          <w:trHeight w:val="600" w:hRule="atLeast"/>
        </w:trPr>
        <w:tc>
          <w:tcPr>
            <w:tcW w:w="126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ercentage of All Injurie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Incidence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ite IRR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Age IRR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Acute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Overuse/Chronic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A : C/O IRR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Contact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Non-Contac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NC : C IRR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All Player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9.1 (8.6 - 9.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6.8 (6.4 - 7.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.2 (2.0 - 2.4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.05 (2.72 - 3.4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6.6 (6.3 - 7.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.4 (2.1 - 2.6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.82 (2.52 - 3.15)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wer Lim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9.9% (77.9 - 81.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3 (6.9 - 7.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00 (3.54 - 4.51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4 (5.0 - 5.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 (1.7 - 2.1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85 (2.52 - 3.2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9 (5.5 - 6.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 (1.2 - 1.5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33 (3.77 - 4.99)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pper Lim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5% (8.9 - 12.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 (0.8 - 1.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 (0.09 - 0.13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 (0.7 - 1.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 (0.0 - 0.1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17 (4.40 - 23.5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 (0.2 - 0.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 (0.5 - 0.7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 (0.31 - 0.61)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6% (5.4 - 7.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 (0.5- 0.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 (0.06 - 0.09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 (0.2 - 0.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 (0.2 - 0.4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2 (0.63 - 1.3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 (0.4 - 0.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 (0.1 - 0.2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2 (2.22 - 5.60)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d/Nec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8% (2.0 - 3.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 (0.2 - 0.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 (0.03 - 0.05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 (0.2 - 0.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 (0.0 - 0.1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 (0.2 - 0.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5 (1.30 - 4.80)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8-20 Year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.1 (6.0 - 8.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77 (0.65 - 0.91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.4 (4.3 - 6.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.8 (1.2 - 2.4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.03 (2.07 - 4.4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.5 (4.4 - 6.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.7 (1.1 - 2.2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.27 (2.22 - 4.83)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wer Lim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9.8% (71.2 - 86.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5 (4.4 - 6.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7 (2.22- 4.83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3 (0.60 -0.89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9 (3.0 - 4.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 (1.0 - 2.1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48 (1.64 - 3.7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6 (3.7 - 5.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 (0.5 - 1.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35 (3.19 - 8.98)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pper Lim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6% (4.8 - 15.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 (0.3 - 1.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 (0.06 - 0.18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 (0.40 - 1.24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 (0.3 - 1.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 (0.0 - 0.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 (0.2 - 0.8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 (0.08 - 1.09)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8% (1.9 - 11.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 (0.1 - 0.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 (0.03 - 0.12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5 (0.32 - 1.34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 (0.0 - 0.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 (0.0 - 0.4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 (0.17 - 3.3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 (0.1 - 0.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 (0.0 - 0.1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00 (0.72 - 49.83)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d/Nec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8% (1.0 - 9.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 (0.3 - 1.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 (0.06 - 0.18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48 (1.33 - 4.62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 (0.3 - 1.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 (0.1 - 0.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 (0.0 - 0.5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0 (0.52 - 4.89)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1-24 Year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.8 (7.1 - 8.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78 (0.70 - 0.86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.9 (5.3 - 6.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.9 (1.6 - 2.2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.11 (2.57 - 3.7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.6 (5.1 - 6.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.1 (1.7 - 2.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.09 (0.87 - 1.38)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wer Lim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7.9% (73.7 - 81.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1 (5.5 - 6.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2 (2.89 - 4.29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 (0.67 - 0.84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5 (4.0 - 5.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 (1.3 - 1.9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82 (2.28 - 3.4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0 (4.5 - 5.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 (0.8 - 1.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9 (2.93 - 4.41)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pper Lim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.6% (8.9 - 14.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 (0.7 - 1.1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 (0.10 - 0.17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8 (0.72 - 1.34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 (0.6 - 1.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 (0.0 - 0.1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17 (4.40 - 23.5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 (0.2 - 0.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 (0.4 - 0.8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8 (0.28 - 0.80)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1% (4.8 - 9.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 (0.4 - 0.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 (0.06 - 0.11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 (0.60 - 1.32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 (0.2 - 0.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 (0.2 - 0.4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5 (0.57 - 1.9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 (0.1 - 0.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 (0.1 - 0.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8 (1.07 - 4.02)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d/Nec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% (1.6 - 5.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 (0.1 - 0.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 (0.02 - 0.05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4 (0.43 - 1.30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 (0.1 - 0.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 (0.1 - 0.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5-29 Year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.0 (9.3 - 10.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.18 (1.07 - 1.30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.6 (6.9 - 8.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.3 (2.0 - 2.7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.26 (2.72 - 3.89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.1 (6.5 - 7.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.8 (2.4 - 3.2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.53 (2.13 - 2.99)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wer Lim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1.5% (78.2 - 84.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2 (7.5 - 8.9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53 (3.72 - 5.51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3 (1.10 - 1.37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2 (5.6 - 6.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 (1.7 - 2.4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3 (2.50 - 3.6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1 (6.4 - 7.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 (1.6 - 2.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9 (2.93 - 4.41)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pper Lim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7% (7.2 - 12.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 (0.7 - 1.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 (0.08 - 0.14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3 (0.82 - 1.54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 (0.7 - 1.1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 (1.7 - 2.4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00 (4.32 - 23.1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 (0.2 - 0.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 (0.5 - 0.9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8 (0.28 - 0.80)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7% (3.7 - 7.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 (0.4 - 0.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 (0.04 - 0.08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3 (0.63 - 1.38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 (0.2 - 0.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 (0.0 - 0.1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 (0.20 - 4.9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 (0.3 - 0.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 (0.0 - 0.2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75 (1.72 - 8.18)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d/Nec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7% (1.4 - 4.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 (0.1 - 0.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 (0.02 - 0.04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1 (0.46 - 1.42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 (0.1 - 0.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 (0.1 - 0.4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 (0.2 - 0.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&gt;30 Year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3.1 (11.4 - 14.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.51 (1.32 - 1.74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9.2 (7.8 - 10.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.8 (2.8 - 4.7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.38 (3.07 - 6.2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.5 (9.0 - 12.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.6 (1.9 - 3.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.00 (2.90 - 5.52)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wer Lim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1.9% (76.3 - 87.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7 (9.2 - 12.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48 (3.21 - 6.25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5 (1.33 - 1.81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9 (6.5 - 9.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 (2.2 - 3.8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65 (1.93 - 3.6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0 (7.6 - 10.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 (1.0 - 2.2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48 (3.69 - 8.14)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pper Lim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3% (3.4 - 11.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 (0.5 - 1.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 (0.05 - 0.13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8 (0.65 - 1.78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 (0.4 - 1.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 (0.0 - 0.4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00 (1.45 - 17.2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 (0.0 - 0.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 (0.3 - 1.1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1 (0.10 - 0.94)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5% (4.5 - 13.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 (0.6 - 1.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 (0.06 - 0.14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1 (1.23 - 3.31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 (0.0 - 0.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 (0.3 - 1.0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 (0.16 - 1.31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 (0.6 - 1.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 (0.0 - 0.2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00 (4.60 - 21.74)</w:t>
            </w:r>
          </w:p>
        </w:tc>
      </w:tr>
      <w:tr>
        <w:trPr>
          <w:trHeight w:val="48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d/Nec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3% (0.6 - 4.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 (0.0 - 0.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 (0.01 - 0.05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1 (0.36 - 2.28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 (0.0 - 0.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 (0.0 - 0.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 (0.0 - 0.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 (0.20 - 4.95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I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4T11:14:00Z</dcterms:created>
  <dc:creator>Mark Roe</dc:creator>
  <dc:description/>
  <cp:keywords/>
  <dc:language>en-US</dc:language>
  <cp:lastModifiedBy>Mark Roe</cp:lastModifiedBy>
  <dcterms:modified xsi:type="dcterms:W3CDTF">2018-05-02T10:34:00Z</dcterms:modified>
  <cp:revision>3</cp:revision>
  <dc:subject/>
  <dc:title/>
</cp:coreProperties>
</file>